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Kozuka Gothic Pr6N R"/>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Kozuka Gothic Pr6N R" w:hAnsi="Calibri;Kozuka Gothic Pr6N R" w:eastAsia="Times New Roman" w:cs="Calibri;Kozuka Gothic Pr6N R"/>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3-05-03T08:20:1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